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502DD" w14:textId="217612F9" w:rsidR="00742C5D" w:rsidRPr="00232856" w:rsidRDefault="00742C5D" w:rsidP="00663A34">
      <w:pPr>
        <w:spacing w:afterLines="50" w:after="263"/>
        <w:rPr>
          <w:b/>
          <w:bCs/>
          <w:color w:val="000000" w:themeColor="text1"/>
          <w:kern w:val="0"/>
        </w:rPr>
      </w:pPr>
      <w:bookmarkStart w:id="0" w:name="_Hlk52948972"/>
      <w:r w:rsidRPr="002B5BB1">
        <w:rPr>
          <w:b/>
          <w:color w:val="000000" w:themeColor="text1"/>
        </w:rPr>
        <w:t>T</w:t>
      </w:r>
      <w:r w:rsidR="008B1645" w:rsidRPr="002B5BB1">
        <w:rPr>
          <w:b/>
          <w:color w:val="000000" w:themeColor="text1"/>
        </w:rPr>
        <w:t>able</w:t>
      </w:r>
      <w:r w:rsidRPr="002B5BB1">
        <w:rPr>
          <w:b/>
          <w:color w:val="000000" w:themeColor="text1"/>
        </w:rPr>
        <w:t xml:space="preserve"> </w:t>
      </w:r>
      <w:r w:rsidR="00C00664">
        <w:rPr>
          <w:b/>
          <w:color w:val="000000" w:themeColor="text1"/>
        </w:rPr>
        <w:t>S</w:t>
      </w:r>
      <w:r w:rsidR="00680F87">
        <w:rPr>
          <w:b/>
          <w:color w:val="000000" w:themeColor="text1"/>
        </w:rPr>
        <w:t>6</w:t>
      </w:r>
      <w:r w:rsidR="00AA2F60" w:rsidRPr="002B5BB1">
        <w:rPr>
          <w:b/>
          <w:color w:val="000000" w:themeColor="text1"/>
        </w:rPr>
        <w:t xml:space="preserve"> </w:t>
      </w:r>
      <w:r w:rsidR="00AA2F60" w:rsidRPr="002B5BB1">
        <w:rPr>
          <w:color w:val="000000" w:themeColor="text1"/>
          <w:kern w:val="0"/>
        </w:rPr>
        <w:t xml:space="preserve">Primers used </w:t>
      </w:r>
      <w:r w:rsidR="00AA2F60" w:rsidRPr="00104191">
        <w:rPr>
          <w:color w:val="000000" w:themeColor="text1"/>
          <w:kern w:val="0"/>
        </w:rPr>
        <w:t xml:space="preserve">in the </w:t>
      </w:r>
      <w:r w:rsidR="00AA2F60" w:rsidRPr="00104191">
        <w:rPr>
          <w:rFonts w:cs="Times New Roman"/>
          <w:bCs/>
          <w:color w:val="000000" w:themeColor="text1"/>
          <w:kern w:val="0"/>
          <w:szCs w:val="24"/>
        </w:rPr>
        <w:t xml:space="preserve">quantitative real-time polymerase chain reaction </w:t>
      </w:r>
      <w:r w:rsidR="00AA2F60" w:rsidRPr="00104191">
        <w:rPr>
          <w:rFonts w:cs="Times New Roman"/>
          <w:color w:val="000000" w:themeColor="text1"/>
          <w:kern w:val="0"/>
        </w:rPr>
        <w:t>assay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629"/>
        <w:gridCol w:w="1773"/>
        <w:gridCol w:w="5102"/>
      </w:tblGrid>
      <w:tr w:rsidR="00742C5D" w:rsidRPr="00232856" w14:paraId="2A1FB153" w14:textId="77777777" w:rsidTr="00D1649C"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71BBA47C" w14:textId="7C194F6D" w:rsidR="00742C5D" w:rsidRPr="00BE03AE" w:rsidRDefault="00742C5D" w:rsidP="00663A34">
            <w:pPr>
              <w:spacing w:line="240" w:lineRule="exact"/>
              <w:rPr>
                <w:color w:val="000000" w:themeColor="text1"/>
                <w:szCs w:val="24"/>
              </w:rPr>
            </w:pPr>
            <w:r w:rsidRPr="00BE03AE">
              <w:rPr>
                <w:color w:val="000000" w:themeColor="text1"/>
                <w:szCs w:val="24"/>
              </w:rPr>
              <w:t>Gene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21ED6" w14:textId="72090E1E" w:rsidR="00742C5D" w:rsidRPr="00BE03AE" w:rsidRDefault="00742C5D" w:rsidP="00663A34">
            <w:pPr>
              <w:spacing w:line="240" w:lineRule="exact"/>
              <w:rPr>
                <w:color w:val="000000" w:themeColor="text1"/>
                <w:szCs w:val="24"/>
              </w:rPr>
            </w:pPr>
            <w:r w:rsidRPr="00BE03AE">
              <w:rPr>
                <w:color w:val="000000" w:themeColor="text1"/>
                <w:szCs w:val="24"/>
              </w:rPr>
              <w:t xml:space="preserve">primers 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5BFE6" w14:textId="77777777" w:rsidR="00742C5D" w:rsidRPr="00BE03AE" w:rsidRDefault="00742C5D" w:rsidP="00663A34">
            <w:pPr>
              <w:spacing w:line="240" w:lineRule="exact"/>
              <w:rPr>
                <w:color w:val="000000" w:themeColor="text1"/>
                <w:szCs w:val="24"/>
              </w:rPr>
            </w:pPr>
            <w:r w:rsidRPr="00BE03AE">
              <w:rPr>
                <w:color w:val="000000" w:themeColor="text1"/>
                <w:kern w:val="0"/>
                <w:szCs w:val="24"/>
              </w:rPr>
              <w:t>Nucleotide sequences</w:t>
            </w:r>
          </w:p>
        </w:tc>
      </w:tr>
      <w:tr w:rsidR="00742C5D" w:rsidRPr="00232856" w14:paraId="3466F623" w14:textId="77777777" w:rsidTr="00D1649C">
        <w:trPr>
          <w:trHeight w:val="431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27DAB" w14:textId="049D1722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rpoD</w:t>
            </w:r>
          </w:p>
          <w:p w14:paraId="37FBCBA9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51C0D142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39B0742A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epsB</w:t>
            </w:r>
          </w:p>
          <w:p w14:paraId="65C354FA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119FE1DA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6D28BA06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fliC</w:t>
            </w:r>
          </w:p>
          <w:p w14:paraId="4E756B58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9A3EFDB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1EF3A8BD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ralA</w:t>
            </w:r>
          </w:p>
          <w:p w14:paraId="198D16DF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54B3203C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713552B6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lecM</w:t>
            </w:r>
          </w:p>
          <w:p w14:paraId="25B30C20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60E4F2C7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A429D40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phcB</w:t>
            </w:r>
          </w:p>
          <w:p w14:paraId="78977BBC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6672D32E" w14:textId="77777777" w:rsidR="00742C5D" w:rsidRPr="000453FF" w:rsidRDefault="00742C5D" w:rsidP="00663A34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5E1C7D87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phcA</w:t>
            </w:r>
          </w:p>
          <w:p w14:paraId="06087A84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E50BE99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B459204" w14:textId="77777777" w:rsidR="00742C5D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phcK</w:t>
            </w:r>
          </w:p>
          <w:p w14:paraId="06FF49AC" w14:textId="77777777" w:rsidR="006034DF" w:rsidRPr="000453FF" w:rsidRDefault="006034DF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AB9F107" w14:textId="77777777" w:rsidR="006034DF" w:rsidRPr="000453FF" w:rsidRDefault="006034DF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4B01DA9" w14:textId="77777777" w:rsidR="005D5135" w:rsidRDefault="005D5135" w:rsidP="005D5135">
            <w:pPr>
              <w:autoSpaceDE w:val="0"/>
              <w:autoSpaceDN w:val="0"/>
              <w:adjustRightInd w:val="0"/>
              <w:ind w:leftChars="7" w:left="17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phc</w:t>
            </w:r>
            <w:r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R</w:t>
            </w:r>
          </w:p>
          <w:p w14:paraId="34AF50E8" w14:textId="77777777" w:rsidR="005D5135" w:rsidRDefault="005D5135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4BF91A6" w14:textId="77777777" w:rsidR="005D5135" w:rsidRDefault="005D5135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621CC313" w14:textId="77777777" w:rsidR="006034DF" w:rsidRDefault="000453FF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phcQ</w:t>
            </w:r>
          </w:p>
          <w:p w14:paraId="07E03829" w14:textId="77777777" w:rsidR="00D1649C" w:rsidRDefault="00D1649C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3FEB6137" w14:textId="77777777" w:rsidR="00D1649C" w:rsidRDefault="00D1649C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AACA03D" w14:textId="58260BFF" w:rsidR="00D1649C" w:rsidRPr="000453FF" w:rsidRDefault="00D1649C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chpA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C27E3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rpoD-FW</w:t>
            </w:r>
          </w:p>
          <w:p w14:paraId="2AE3269A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rpoD-RV</w:t>
            </w:r>
          </w:p>
          <w:p w14:paraId="674CB470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33CA2B70" w14:textId="77777777" w:rsidR="00FC7C57" w:rsidRPr="000453FF" w:rsidRDefault="00FC7C57" w:rsidP="00FC7C57">
            <w:pPr>
              <w:ind w:leftChars="-43" w:left="-103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epsB-FW</w:t>
            </w:r>
          </w:p>
          <w:p w14:paraId="3DA8124E" w14:textId="6DF12B6C" w:rsidR="00FC7C57" w:rsidRPr="000453FF" w:rsidRDefault="00FC7C57" w:rsidP="00FC7C57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epsB-RV2</w:t>
            </w:r>
          </w:p>
          <w:p w14:paraId="04328E97" w14:textId="77777777" w:rsidR="00FC7C57" w:rsidRPr="000453FF" w:rsidRDefault="00FC7C57" w:rsidP="00FC7C57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04B32C5F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fliC-FW2</w:t>
            </w:r>
          </w:p>
          <w:p w14:paraId="68B9D967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fliC-RV2</w:t>
            </w:r>
          </w:p>
          <w:p w14:paraId="3CD63AA8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44BA1A3A" w14:textId="77777777" w:rsidR="00FC7C57" w:rsidRPr="000453FF" w:rsidRDefault="00FC7C57" w:rsidP="00FC7C57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ralA-FW</w:t>
            </w:r>
          </w:p>
          <w:p w14:paraId="76E8729D" w14:textId="328D0048" w:rsidR="00FC7C57" w:rsidRPr="000453FF" w:rsidRDefault="00FC7C57" w:rsidP="00FC7C57">
            <w:pPr>
              <w:ind w:leftChars="-43" w:left="-103"/>
              <w:rPr>
                <w:rFonts w:cs="Times New Roman"/>
                <w:color w:val="000000" w:themeColor="text1"/>
                <w:sz w:val="22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ralA-RV</w:t>
            </w:r>
          </w:p>
          <w:p w14:paraId="4E81E28D" w14:textId="77777777" w:rsidR="00FC7C57" w:rsidRPr="000453FF" w:rsidRDefault="00FC7C57" w:rsidP="00663A34">
            <w:pPr>
              <w:ind w:leftChars="-43" w:left="-103"/>
              <w:rPr>
                <w:rFonts w:cs="Times New Roman"/>
                <w:color w:val="000000" w:themeColor="text1"/>
                <w:sz w:val="22"/>
              </w:rPr>
            </w:pPr>
          </w:p>
          <w:p w14:paraId="01950AA3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 w:val="22"/>
              </w:rPr>
              <w:t>fml-FW2</w:t>
            </w:r>
          </w:p>
          <w:p w14:paraId="4DC5CD41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 w:val="22"/>
              </w:rPr>
              <w:t>fml-RV2</w:t>
            </w:r>
          </w:p>
          <w:p w14:paraId="38601FBD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5AAE74E5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B-FW3-514</w:t>
            </w:r>
          </w:p>
          <w:p w14:paraId="71C749DC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B-RV3-1011</w:t>
            </w:r>
          </w:p>
          <w:p w14:paraId="05696081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36A7F7C6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A-FW5</w:t>
            </w:r>
          </w:p>
          <w:p w14:paraId="64D948A2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A-RV5</w:t>
            </w:r>
          </w:p>
          <w:p w14:paraId="7EC469A8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3E7A93B3" w14:textId="77777777" w:rsidR="00742C5D" w:rsidRPr="000453FF" w:rsidRDefault="00FC7C57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 w:hint="eastAsia"/>
                <w:color w:val="000000" w:themeColor="text1"/>
                <w:szCs w:val="24"/>
              </w:rPr>
              <w:t>phcK-FW</w:t>
            </w:r>
          </w:p>
          <w:p w14:paraId="67DF318A" w14:textId="77777777" w:rsidR="00FC7C57" w:rsidRPr="000453FF" w:rsidRDefault="00FC7C57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 w:hint="eastAsia"/>
                <w:color w:val="000000" w:themeColor="text1"/>
                <w:szCs w:val="24"/>
              </w:rPr>
              <w:t>phcK-RV</w:t>
            </w:r>
          </w:p>
          <w:p w14:paraId="787C5DE3" w14:textId="77777777" w:rsidR="006034DF" w:rsidRPr="000453FF" w:rsidRDefault="006034DF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44803ECA" w14:textId="0D95D44F" w:rsidR="005D5135" w:rsidRPr="000453FF" w:rsidRDefault="005D5135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 w:hint="eastAsia"/>
                <w:color w:val="000000" w:themeColor="text1"/>
                <w:szCs w:val="24"/>
              </w:rPr>
              <w:t>phc</w:t>
            </w:r>
            <w:r>
              <w:rPr>
                <w:rFonts w:cs="Times New Roman" w:hint="eastAsia"/>
                <w:color w:val="000000" w:themeColor="text1"/>
                <w:szCs w:val="24"/>
              </w:rPr>
              <w:t>R</w:t>
            </w:r>
            <w:r w:rsidRPr="000453FF">
              <w:rPr>
                <w:rFonts w:cs="Times New Roman" w:hint="eastAsia"/>
                <w:color w:val="000000" w:themeColor="text1"/>
                <w:szCs w:val="24"/>
              </w:rPr>
              <w:t>-FW</w:t>
            </w:r>
          </w:p>
          <w:p w14:paraId="41C83F57" w14:textId="0D3F1366" w:rsidR="005D5135" w:rsidRDefault="005D5135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 w:hint="eastAsia"/>
                <w:color w:val="000000" w:themeColor="text1"/>
                <w:szCs w:val="24"/>
              </w:rPr>
              <w:t>phc</w:t>
            </w:r>
            <w:r>
              <w:rPr>
                <w:rFonts w:cs="Times New Roman" w:hint="eastAsia"/>
                <w:color w:val="000000" w:themeColor="text1"/>
                <w:szCs w:val="24"/>
              </w:rPr>
              <w:t>R</w:t>
            </w:r>
            <w:r w:rsidRPr="000453FF">
              <w:rPr>
                <w:rFonts w:cs="Times New Roman" w:hint="eastAsia"/>
                <w:color w:val="000000" w:themeColor="text1"/>
                <w:szCs w:val="24"/>
              </w:rPr>
              <w:t xml:space="preserve">-RV </w:t>
            </w:r>
          </w:p>
          <w:p w14:paraId="47A66416" w14:textId="77777777" w:rsidR="005D5135" w:rsidRDefault="005D5135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562AB6BD" w14:textId="3A32BDC1" w:rsidR="006034DF" w:rsidRPr="000453FF" w:rsidRDefault="000453FF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 w:hint="eastAsia"/>
                <w:color w:val="000000" w:themeColor="text1"/>
                <w:szCs w:val="24"/>
              </w:rPr>
              <w:t>phcQ</w:t>
            </w:r>
            <w:r w:rsidR="006034DF" w:rsidRPr="000453FF">
              <w:rPr>
                <w:rFonts w:cs="Times New Roman" w:hint="eastAsia"/>
                <w:color w:val="000000" w:themeColor="text1"/>
                <w:szCs w:val="24"/>
              </w:rPr>
              <w:t>-FW</w:t>
            </w:r>
          </w:p>
          <w:p w14:paraId="4D1EF81D" w14:textId="77777777" w:rsidR="006034DF" w:rsidRDefault="000453FF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 w:hint="eastAsia"/>
                <w:color w:val="000000" w:themeColor="text1"/>
                <w:szCs w:val="24"/>
              </w:rPr>
              <w:t>phcQ</w:t>
            </w:r>
            <w:r w:rsidR="006034DF" w:rsidRPr="000453FF">
              <w:rPr>
                <w:rFonts w:cs="Times New Roman" w:hint="eastAsia"/>
                <w:color w:val="000000" w:themeColor="text1"/>
                <w:szCs w:val="24"/>
              </w:rPr>
              <w:t>-RV</w:t>
            </w:r>
          </w:p>
          <w:p w14:paraId="732034A9" w14:textId="77777777" w:rsidR="00C00664" w:rsidRDefault="00C00664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447304FA" w14:textId="77777777" w:rsidR="00C00664" w:rsidRDefault="00C00664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pA</w:t>
            </w:r>
            <w:r w:rsidRPr="00C00664">
              <w:rPr>
                <w:rFonts w:cs="Times New Roman"/>
                <w:color w:val="000000" w:themeColor="text1"/>
                <w:szCs w:val="24"/>
              </w:rPr>
              <w:t>-FW</w:t>
            </w:r>
          </w:p>
          <w:p w14:paraId="01B14CBE" w14:textId="5AE80D0F" w:rsidR="00C00664" w:rsidRPr="000453FF" w:rsidRDefault="00C00664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hpA-RV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9C847" w14:textId="77777777" w:rsidR="00742C5D" w:rsidRPr="00BE03AE" w:rsidRDefault="00742C5D" w:rsidP="00663A34">
            <w:pPr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ATCGTCGAGCGCAACATCCC-3ʹ</w:t>
            </w:r>
          </w:p>
          <w:p w14:paraId="02E50891" w14:textId="77777777" w:rsidR="00742C5D" w:rsidRPr="00BE03AE" w:rsidRDefault="00742C5D" w:rsidP="00663A34">
            <w:pPr>
              <w:ind w:rightChars="-57" w:right="-137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AGATGGGAGTCGTCGTCGTCGTG-3ʹ</w:t>
            </w:r>
          </w:p>
          <w:p w14:paraId="278652B3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</w:p>
          <w:p w14:paraId="5AF65AF3" w14:textId="77777777" w:rsidR="00FC7C57" w:rsidRPr="00BE03AE" w:rsidRDefault="00FC7C57" w:rsidP="00FC7C57">
            <w:pPr>
              <w:ind w:leftChars="-43" w:left="-103" w:firstLineChars="50" w:firstLine="12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ATGGTCGAGCTGATGGATA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2294FC9E" w14:textId="380BF9CA" w:rsidR="00FC7C57" w:rsidRPr="00BE03AE" w:rsidRDefault="00FC7C57" w:rsidP="00FC7C57">
            <w:pPr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TGGAGCTGCTTGATCGTC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74937F0" w14:textId="77777777" w:rsidR="00FC7C57" w:rsidRPr="00BE03AE" w:rsidRDefault="00FC7C57" w:rsidP="00663A34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671F51CE" w14:textId="77777777" w:rsidR="00742C5D" w:rsidRPr="00BE03AE" w:rsidRDefault="00742C5D" w:rsidP="00663A34">
            <w:pPr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-CAAACGCAAGGTATTCAGAAC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37923F4D" w14:textId="77777777" w:rsidR="00742C5D" w:rsidRPr="00BE03AE" w:rsidRDefault="00742C5D" w:rsidP="00663A34">
            <w:pPr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-ATTGGAAGGTCGTCGAAGCC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093434B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</w:p>
          <w:p w14:paraId="7CF4F780" w14:textId="77777777" w:rsidR="00FC7C57" w:rsidRPr="00BE03AE" w:rsidRDefault="00FC7C57" w:rsidP="00FC7C57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GCCTGGGGATAAGGTTGT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2891CC12" w14:textId="5CC7D1F3" w:rsidR="00FC7C57" w:rsidRPr="00BE03AE" w:rsidRDefault="00FC7C57" w:rsidP="00FC7C57">
            <w:pPr>
              <w:ind w:leftChars="-43" w:left="-103" w:rightChars="-57" w:right="-137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CGTCAGTACGAAAACAGC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6EC13860" w14:textId="77777777" w:rsidR="00FC7C57" w:rsidRPr="00BE03AE" w:rsidRDefault="00FC7C57" w:rsidP="00FC7C57">
            <w:pPr>
              <w:ind w:rightChars="-57" w:right="-137"/>
              <w:rPr>
                <w:rFonts w:cs="Times New Roman"/>
                <w:color w:val="000000" w:themeColor="text1"/>
                <w:szCs w:val="24"/>
              </w:rPr>
            </w:pPr>
          </w:p>
          <w:p w14:paraId="2C895150" w14:textId="77777777" w:rsidR="00742C5D" w:rsidRPr="00BE03AE" w:rsidRDefault="00742C5D" w:rsidP="00BE03AE">
            <w:pPr>
              <w:ind w:leftChars="-43" w:left="-103" w:rightChars="-57" w:right="-137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szCs w:val="24"/>
              </w:rPr>
              <w:t>5’-GTATTCACGCTTCCCGCCAACAC-3’</w:t>
            </w:r>
          </w:p>
          <w:p w14:paraId="2B014554" w14:textId="1271A456" w:rsidR="00742C5D" w:rsidRPr="00BE03AE" w:rsidRDefault="00742C5D" w:rsidP="00BE03AE">
            <w:pPr>
              <w:ind w:leftChars="-43" w:left="-103" w:rightChars="-57" w:right="-137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szCs w:val="24"/>
              </w:rPr>
              <w:t>5’-ATGCCGTCGTTGTAGTCGTTGTC-3’</w:t>
            </w:r>
          </w:p>
          <w:p w14:paraId="6ACD6FA2" w14:textId="77777777" w:rsidR="00742C5D" w:rsidRPr="00BE03AE" w:rsidRDefault="00742C5D" w:rsidP="00663A34">
            <w:pPr>
              <w:ind w:leftChars="-43" w:left="-103" w:rightChars="-57" w:right="-137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66408050" w14:textId="77777777" w:rsidR="00742C5D" w:rsidRPr="00BE03AE" w:rsidRDefault="00742C5D" w:rsidP="00663A34">
            <w:pPr>
              <w:ind w:rightChars="-57" w:right="-137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TACAAGATCAAGCACTACCTCGACT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53877938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GTGCTGTACGCCATCCATC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F42325D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7992C52A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ATGCGTTCCAATGAGCTGG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EA2E2FB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AGATCCTTCATCAGCGAGTTG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19EA814A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1243774C" w14:textId="11FAF18A" w:rsidR="00742C5D" w:rsidRPr="00BE03AE" w:rsidRDefault="008A3782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TGTCGATGTGGCTGCTGA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43A4CE50" w14:textId="77777777" w:rsidR="00FC7C57" w:rsidRPr="00BE03AE" w:rsidRDefault="008A3782" w:rsidP="008A3782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CGTTGAACAGGAAATGCGGT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248BA197" w14:textId="77777777" w:rsidR="006034DF" w:rsidRPr="00BE03AE" w:rsidRDefault="006034DF" w:rsidP="008A3782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5BCE9DE2" w14:textId="5BCDB24E" w:rsidR="006034DF" w:rsidRPr="00BE03AE" w:rsidRDefault="006034DF" w:rsidP="008A3782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="00BE03AE" w:rsidRPr="00BE03AE">
              <w:rPr>
                <w:rFonts w:cs="Times New Roman"/>
                <w:color w:val="000000" w:themeColor="text1"/>
                <w:kern w:val="0"/>
                <w:szCs w:val="24"/>
              </w:rPr>
              <w:t>GCTGTCGACCTTCCTGAAT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3D8A4331" w14:textId="43C9F90C" w:rsidR="006034DF" w:rsidRPr="00BE03AE" w:rsidRDefault="006034DF" w:rsidP="000453FF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 w:hint="eastAsia"/>
                <w:color w:val="000000" w:themeColor="text1"/>
                <w:kern w:val="0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-</w:t>
            </w:r>
            <w:r w:rsidR="00BE03AE" w:rsidRPr="00BE03AE">
              <w:rPr>
                <w:rFonts w:cs="Times New Roman"/>
                <w:color w:val="000000" w:themeColor="text1"/>
                <w:kern w:val="0"/>
                <w:szCs w:val="24"/>
              </w:rPr>
              <w:t>AAAACGCGGATCAGGTACG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7C4090E1" w14:textId="77777777" w:rsidR="005D5135" w:rsidRPr="00BE03AE" w:rsidRDefault="005D5135" w:rsidP="000453FF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5402FF06" w14:textId="5FB34C39" w:rsidR="005D5135" w:rsidRPr="00BE03AE" w:rsidRDefault="00BE03AE" w:rsidP="005D5135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ATCCTGACCACCGCCTAC</w:t>
            </w:r>
            <w:r w:rsidR="005D5135"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2E80B0BF" w14:textId="77777777" w:rsidR="005D5135" w:rsidRDefault="005D5135" w:rsidP="005D5135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 w:hint="eastAsia"/>
                <w:color w:val="000000" w:themeColor="text1"/>
                <w:kern w:val="0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</w:t>
            </w:r>
            <w:r w:rsidR="00BE03AE" w:rsidRPr="00BE03AE">
              <w:rPr>
                <w:rFonts w:cs="Times New Roman"/>
                <w:color w:val="000000" w:themeColor="text1"/>
                <w:kern w:val="0"/>
                <w:szCs w:val="24"/>
              </w:rPr>
              <w:t>-CGACACCGCTAGGTACA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72A14F92" w14:textId="77777777" w:rsidR="00C00664" w:rsidRDefault="00C00664" w:rsidP="005D5135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3D507DCD" w14:textId="36565A70" w:rsidR="00C00664" w:rsidRDefault="00C00664" w:rsidP="005D5135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>5’-</w:t>
            </w:r>
            <w:r w:rsidRPr="00C00664">
              <w:rPr>
                <w:rFonts w:cs="Times New Roman"/>
                <w:color w:val="000000" w:themeColor="text1"/>
                <w:kern w:val="0"/>
                <w:szCs w:val="24"/>
              </w:rPr>
              <w:t>CGGACGCCATGCTGGTCG</w:t>
            </w:r>
            <w:r>
              <w:rPr>
                <w:rFonts w:cs="Times New Roman"/>
                <w:color w:val="000000" w:themeColor="text1"/>
                <w:kern w:val="0"/>
                <w:szCs w:val="24"/>
              </w:rPr>
              <w:t>-3’</w:t>
            </w:r>
          </w:p>
          <w:p w14:paraId="37C8FB8C" w14:textId="1802E8C0" w:rsidR="00C00664" w:rsidRPr="00BE03AE" w:rsidRDefault="00C00664" w:rsidP="00C0066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>5’-</w:t>
            </w:r>
            <w:r w:rsidRPr="00C00664">
              <w:rPr>
                <w:rFonts w:cs="Times New Roman"/>
                <w:color w:val="000000" w:themeColor="text1"/>
                <w:kern w:val="0"/>
                <w:szCs w:val="24"/>
              </w:rPr>
              <w:t>CCTCACCTGCCACGCAAAC</w:t>
            </w:r>
            <w:r>
              <w:rPr>
                <w:rFonts w:cs="Times New Roman"/>
                <w:color w:val="000000" w:themeColor="text1"/>
                <w:kern w:val="0"/>
                <w:szCs w:val="24"/>
              </w:rPr>
              <w:t>-3’</w:t>
            </w:r>
          </w:p>
        </w:tc>
      </w:tr>
    </w:tbl>
    <w:p w14:paraId="6C53C320" w14:textId="3FB15271" w:rsidR="00F874A2" w:rsidRPr="00CA1CBA" w:rsidRDefault="00F874A2" w:rsidP="00663A34">
      <w:pPr>
        <w:widowControl/>
        <w:snapToGrid/>
        <w:rPr>
          <w:rFonts w:cs="Times New Roman"/>
          <w:color w:val="000000" w:themeColor="text1"/>
          <w:kern w:val="0"/>
        </w:rPr>
      </w:pPr>
    </w:p>
    <w:sectPr w:rsidR="00F874A2" w:rsidRPr="00CA1CBA" w:rsidSect="00DD0E81">
      <w:pgSz w:w="11906" w:h="16838" w:code="9"/>
      <w:pgMar w:top="1985" w:right="1701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CBDBD" w14:textId="77777777" w:rsidR="00DB56DF" w:rsidRDefault="00DB56DF">
      <w:r>
        <w:separator/>
      </w:r>
    </w:p>
  </w:endnote>
  <w:endnote w:type="continuationSeparator" w:id="0">
    <w:p w14:paraId="0A45281A" w14:textId="77777777" w:rsidR="00DB56DF" w:rsidRDefault="00DB5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2AA84" w14:textId="77777777" w:rsidR="00DB56DF" w:rsidRDefault="00DB56DF">
      <w:r>
        <w:separator/>
      </w:r>
    </w:p>
  </w:footnote>
  <w:footnote w:type="continuationSeparator" w:id="0">
    <w:p w14:paraId="45C62706" w14:textId="77777777" w:rsidR="00DB56DF" w:rsidRDefault="00DB56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840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B34"/>
    <w:rsid w:val="00003823"/>
    <w:rsid w:val="0001012C"/>
    <w:rsid w:val="000118D3"/>
    <w:rsid w:val="00011D28"/>
    <w:rsid w:val="00021C80"/>
    <w:rsid w:val="00022BFA"/>
    <w:rsid w:val="000262FC"/>
    <w:rsid w:val="00027BE9"/>
    <w:rsid w:val="000311AD"/>
    <w:rsid w:val="00031A8A"/>
    <w:rsid w:val="00032E97"/>
    <w:rsid w:val="00035D94"/>
    <w:rsid w:val="00040B79"/>
    <w:rsid w:val="00044820"/>
    <w:rsid w:val="000453FF"/>
    <w:rsid w:val="00046BF2"/>
    <w:rsid w:val="000520DD"/>
    <w:rsid w:val="00062B87"/>
    <w:rsid w:val="000646B9"/>
    <w:rsid w:val="00064735"/>
    <w:rsid w:val="00065DE8"/>
    <w:rsid w:val="00067BF7"/>
    <w:rsid w:val="00070F6D"/>
    <w:rsid w:val="000737AD"/>
    <w:rsid w:val="00074274"/>
    <w:rsid w:val="0007465B"/>
    <w:rsid w:val="00083195"/>
    <w:rsid w:val="00084402"/>
    <w:rsid w:val="000904C1"/>
    <w:rsid w:val="000943D2"/>
    <w:rsid w:val="00095728"/>
    <w:rsid w:val="000977A4"/>
    <w:rsid w:val="00097BD6"/>
    <w:rsid w:val="000A398F"/>
    <w:rsid w:val="000A5227"/>
    <w:rsid w:val="000A6FBB"/>
    <w:rsid w:val="000B4C65"/>
    <w:rsid w:val="000C3B70"/>
    <w:rsid w:val="000C4395"/>
    <w:rsid w:val="000C499B"/>
    <w:rsid w:val="000C5B83"/>
    <w:rsid w:val="000D1129"/>
    <w:rsid w:val="000D7F95"/>
    <w:rsid w:val="000E32BF"/>
    <w:rsid w:val="000E3986"/>
    <w:rsid w:val="000E41BC"/>
    <w:rsid w:val="000E4EE1"/>
    <w:rsid w:val="000E6926"/>
    <w:rsid w:val="000F2CB1"/>
    <w:rsid w:val="00100817"/>
    <w:rsid w:val="0010272B"/>
    <w:rsid w:val="001052FA"/>
    <w:rsid w:val="001102C8"/>
    <w:rsid w:val="00111501"/>
    <w:rsid w:val="00115EBB"/>
    <w:rsid w:val="001255DD"/>
    <w:rsid w:val="001273A8"/>
    <w:rsid w:val="00140488"/>
    <w:rsid w:val="001416AE"/>
    <w:rsid w:val="001419DD"/>
    <w:rsid w:val="001433C8"/>
    <w:rsid w:val="00144AC3"/>
    <w:rsid w:val="001476EF"/>
    <w:rsid w:val="00150A6F"/>
    <w:rsid w:val="00154837"/>
    <w:rsid w:val="00161F61"/>
    <w:rsid w:val="001629F0"/>
    <w:rsid w:val="00162C0A"/>
    <w:rsid w:val="0016512B"/>
    <w:rsid w:val="00180B06"/>
    <w:rsid w:val="00181BB8"/>
    <w:rsid w:val="00186533"/>
    <w:rsid w:val="00192293"/>
    <w:rsid w:val="00192363"/>
    <w:rsid w:val="001949E3"/>
    <w:rsid w:val="00196841"/>
    <w:rsid w:val="001973D8"/>
    <w:rsid w:val="001A3067"/>
    <w:rsid w:val="001A4246"/>
    <w:rsid w:val="001A5E51"/>
    <w:rsid w:val="001A7320"/>
    <w:rsid w:val="001B068E"/>
    <w:rsid w:val="001B35E9"/>
    <w:rsid w:val="001B4AEE"/>
    <w:rsid w:val="001C04BB"/>
    <w:rsid w:val="001C1B52"/>
    <w:rsid w:val="001C1F9A"/>
    <w:rsid w:val="001C44EF"/>
    <w:rsid w:val="001C5E82"/>
    <w:rsid w:val="001D6EF8"/>
    <w:rsid w:val="001D71D0"/>
    <w:rsid w:val="001E37BC"/>
    <w:rsid w:val="001E5094"/>
    <w:rsid w:val="001F097C"/>
    <w:rsid w:val="001F16DB"/>
    <w:rsid w:val="00202548"/>
    <w:rsid w:val="00202A7A"/>
    <w:rsid w:val="00203224"/>
    <w:rsid w:val="00204726"/>
    <w:rsid w:val="00204A9F"/>
    <w:rsid w:val="00206732"/>
    <w:rsid w:val="00211677"/>
    <w:rsid w:val="00213162"/>
    <w:rsid w:val="00215AD9"/>
    <w:rsid w:val="002231DB"/>
    <w:rsid w:val="0022678B"/>
    <w:rsid w:val="00226B34"/>
    <w:rsid w:val="00232856"/>
    <w:rsid w:val="00234687"/>
    <w:rsid w:val="00234B6B"/>
    <w:rsid w:val="00235494"/>
    <w:rsid w:val="002357CC"/>
    <w:rsid w:val="002370ED"/>
    <w:rsid w:val="00237C3E"/>
    <w:rsid w:val="00244F63"/>
    <w:rsid w:val="002450EE"/>
    <w:rsid w:val="00246315"/>
    <w:rsid w:val="0025428B"/>
    <w:rsid w:val="00256CF7"/>
    <w:rsid w:val="00260A98"/>
    <w:rsid w:val="00263515"/>
    <w:rsid w:val="00264C77"/>
    <w:rsid w:val="00264F28"/>
    <w:rsid w:val="00265264"/>
    <w:rsid w:val="0027050A"/>
    <w:rsid w:val="00270E4F"/>
    <w:rsid w:val="00272960"/>
    <w:rsid w:val="00273741"/>
    <w:rsid w:val="0027717A"/>
    <w:rsid w:val="00277E1F"/>
    <w:rsid w:val="00280F9F"/>
    <w:rsid w:val="00283F10"/>
    <w:rsid w:val="00284FC3"/>
    <w:rsid w:val="00285ABE"/>
    <w:rsid w:val="00296F6C"/>
    <w:rsid w:val="00297556"/>
    <w:rsid w:val="002A60FD"/>
    <w:rsid w:val="002A6A2E"/>
    <w:rsid w:val="002A7302"/>
    <w:rsid w:val="002B055F"/>
    <w:rsid w:val="002B1B3E"/>
    <w:rsid w:val="002B35A8"/>
    <w:rsid w:val="002B3EEF"/>
    <w:rsid w:val="002B4AB6"/>
    <w:rsid w:val="002B5BB1"/>
    <w:rsid w:val="002B5FBB"/>
    <w:rsid w:val="002C0267"/>
    <w:rsid w:val="002C2A89"/>
    <w:rsid w:val="002D0379"/>
    <w:rsid w:val="002D35C9"/>
    <w:rsid w:val="002D537E"/>
    <w:rsid w:val="002D6123"/>
    <w:rsid w:val="002D7544"/>
    <w:rsid w:val="002E3102"/>
    <w:rsid w:val="002E65AA"/>
    <w:rsid w:val="002F28DA"/>
    <w:rsid w:val="002F2CBF"/>
    <w:rsid w:val="002F4424"/>
    <w:rsid w:val="003000EF"/>
    <w:rsid w:val="0030620A"/>
    <w:rsid w:val="003068F9"/>
    <w:rsid w:val="00306EF5"/>
    <w:rsid w:val="00315D92"/>
    <w:rsid w:val="00316BBC"/>
    <w:rsid w:val="00330BD6"/>
    <w:rsid w:val="003356DE"/>
    <w:rsid w:val="0033610A"/>
    <w:rsid w:val="00336C5A"/>
    <w:rsid w:val="00337950"/>
    <w:rsid w:val="00343FEE"/>
    <w:rsid w:val="003452D4"/>
    <w:rsid w:val="00345605"/>
    <w:rsid w:val="00354AD8"/>
    <w:rsid w:val="003550E9"/>
    <w:rsid w:val="00357707"/>
    <w:rsid w:val="0036285D"/>
    <w:rsid w:val="00362EA4"/>
    <w:rsid w:val="00363243"/>
    <w:rsid w:val="00365D2B"/>
    <w:rsid w:val="00366976"/>
    <w:rsid w:val="00366FAC"/>
    <w:rsid w:val="0036704B"/>
    <w:rsid w:val="003705F2"/>
    <w:rsid w:val="0037230C"/>
    <w:rsid w:val="003776B4"/>
    <w:rsid w:val="003804E9"/>
    <w:rsid w:val="003810A1"/>
    <w:rsid w:val="003822E7"/>
    <w:rsid w:val="0038244B"/>
    <w:rsid w:val="00386164"/>
    <w:rsid w:val="00392CE3"/>
    <w:rsid w:val="00392E9D"/>
    <w:rsid w:val="00393B69"/>
    <w:rsid w:val="00396B35"/>
    <w:rsid w:val="003A03DD"/>
    <w:rsid w:val="003A12BF"/>
    <w:rsid w:val="003A1DFD"/>
    <w:rsid w:val="003A4BB2"/>
    <w:rsid w:val="003A70F9"/>
    <w:rsid w:val="003B17A5"/>
    <w:rsid w:val="003B2329"/>
    <w:rsid w:val="003B6F99"/>
    <w:rsid w:val="003C36E5"/>
    <w:rsid w:val="003C3B4E"/>
    <w:rsid w:val="003D3B05"/>
    <w:rsid w:val="003D4BE4"/>
    <w:rsid w:val="003D6D50"/>
    <w:rsid w:val="003E0CB2"/>
    <w:rsid w:val="003E130B"/>
    <w:rsid w:val="003E1F0C"/>
    <w:rsid w:val="003F1C4F"/>
    <w:rsid w:val="003F2E85"/>
    <w:rsid w:val="003F4B50"/>
    <w:rsid w:val="00400B30"/>
    <w:rsid w:val="00403D39"/>
    <w:rsid w:val="00412E39"/>
    <w:rsid w:val="00412F21"/>
    <w:rsid w:val="004146B6"/>
    <w:rsid w:val="00415655"/>
    <w:rsid w:val="00416512"/>
    <w:rsid w:val="0041693D"/>
    <w:rsid w:val="0042221E"/>
    <w:rsid w:val="00425070"/>
    <w:rsid w:val="00426872"/>
    <w:rsid w:val="00427A04"/>
    <w:rsid w:val="0043272D"/>
    <w:rsid w:val="00433CB5"/>
    <w:rsid w:val="00436281"/>
    <w:rsid w:val="00436C12"/>
    <w:rsid w:val="0044727B"/>
    <w:rsid w:val="004478B2"/>
    <w:rsid w:val="004511F2"/>
    <w:rsid w:val="00451291"/>
    <w:rsid w:val="004525AC"/>
    <w:rsid w:val="00452D41"/>
    <w:rsid w:val="004569A0"/>
    <w:rsid w:val="00461C4F"/>
    <w:rsid w:val="00474FEF"/>
    <w:rsid w:val="00477524"/>
    <w:rsid w:val="0048147A"/>
    <w:rsid w:val="00484560"/>
    <w:rsid w:val="0048605B"/>
    <w:rsid w:val="0048673A"/>
    <w:rsid w:val="0048684D"/>
    <w:rsid w:val="00496C12"/>
    <w:rsid w:val="00497EA4"/>
    <w:rsid w:val="004A1000"/>
    <w:rsid w:val="004A4411"/>
    <w:rsid w:val="004A7CD3"/>
    <w:rsid w:val="004B0321"/>
    <w:rsid w:val="004B1DB0"/>
    <w:rsid w:val="004B3E09"/>
    <w:rsid w:val="004B41C6"/>
    <w:rsid w:val="004C107F"/>
    <w:rsid w:val="004C3E3F"/>
    <w:rsid w:val="004C504F"/>
    <w:rsid w:val="004E050F"/>
    <w:rsid w:val="004E0CCF"/>
    <w:rsid w:val="004E4552"/>
    <w:rsid w:val="004E51B5"/>
    <w:rsid w:val="004F0CCA"/>
    <w:rsid w:val="004F3C08"/>
    <w:rsid w:val="004F6964"/>
    <w:rsid w:val="004F73F2"/>
    <w:rsid w:val="0050203E"/>
    <w:rsid w:val="00504A97"/>
    <w:rsid w:val="005126C5"/>
    <w:rsid w:val="00514D1F"/>
    <w:rsid w:val="0051560B"/>
    <w:rsid w:val="00517F49"/>
    <w:rsid w:val="00525861"/>
    <w:rsid w:val="005270D6"/>
    <w:rsid w:val="00527AEC"/>
    <w:rsid w:val="00531AC5"/>
    <w:rsid w:val="00532A1D"/>
    <w:rsid w:val="00547BFC"/>
    <w:rsid w:val="00555512"/>
    <w:rsid w:val="005675B3"/>
    <w:rsid w:val="0057074C"/>
    <w:rsid w:val="00573442"/>
    <w:rsid w:val="00581B6E"/>
    <w:rsid w:val="00583046"/>
    <w:rsid w:val="005918A5"/>
    <w:rsid w:val="00591C2E"/>
    <w:rsid w:val="00592B79"/>
    <w:rsid w:val="00592F71"/>
    <w:rsid w:val="00593DFC"/>
    <w:rsid w:val="005950B7"/>
    <w:rsid w:val="00595A92"/>
    <w:rsid w:val="00597706"/>
    <w:rsid w:val="00597EE1"/>
    <w:rsid w:val="005A3399"/>
    <w:rsid w:val="005A49A2"/>
    <w:rsid w:val="005A623D"/>
    <w:rsid w:val="005A6B88"/>
    <w:rsid w:val="005B4E74"/>
    <w:rsid w:val="005B648F"/>
    <w:rsid w:val="005C0896"/>
    <w:rsid w:val="005C16FC"/>
    <w:rsid w:val="005D0B7F"/>
    <w:rsid w:val="005D0F3B"/>
    <w:rsid w:val="005D2CA2"/>
    <w:rsid w:val="005D2EDE"/>
    <w:rsid w:val="005D4175"/>
    <w:rsid w:val="005D5135"/>
    <w:rsid w:val="005E0D0F"/>
    <w:rsid w:val="005E0DF2"/>
    <w:rsid w:val="005E516A"/>
    <w:rsid w:val="005E6291"/>
    <w:rsid w:val="005F2FCF"/>
    <w:rsid w:val="006026E8"/>
    <w:rsid w:val="006033CC"/>
    <w:rsid w:val="006034DF"/>
    <w:rsid w:val="006065E6"/>
    <w:rsid w:val="00615370"/>
    <w:rsid w:val="0061695E"/>
    <w:rsid w:val="00616D22"/>
    <w:rsid w:val="00617363"/>
    <w:rsid w:val="00620A79"/>
    <w:rsid w:val="00624488"/>
    <w:rsid w:val="00632968"/>
    <w:rsid w:val="00632A0F"/>
    <w:rsid w:val="00634AA0"/>
    <w:rsid w:val="00640413"/>
    <w:rsid w:val="006409A3"/>
    <w:rsid w:val="006417B0"/>
    <w:rsid w:val="00654899"/>
    <w:rsid w:val="00654A8B"/>
    <w:rsid w:val="00656CB4"/>
    <w:rsid w:val="0065747A"/>
    <w:rsid w:val="00663A34"/>
    <w:rsid w:val="006661BD"/>
    <w:rsid w:val="00666CC5"/>
    <w:rsid w:val="006735D3"/>
    <w:rsid w:val="00676D99"/>
    <w:rsid w:val="00680F87"/>
    <w:rsid w:val="00686B8F"/>
    <w:rsid w:val="006873A0"/>
    <w:rsid w:val="00693F33"/>
    <w:rsid w:val="006A5EF2"/>
    <w:rsid w:val="006B0153"/>
    <w:rsid w:val="006B1D02"/>
    <w:rsid w:val="006B49DF"/>
    <w:rsid w:val="006B5B6F"/>
    <w:rsid w:val="006B66B3"/>
    <w:rsid w:val="006C6214"/>
    <w:rsid w:val="006C7F04"/>
    <w:rsid w:val="006D27B9"/>
    <w:rsid w:val="006D2C18"/>
    <w:rsid w:val="006D45F9"/>
    <w:rsid w:val="006E0D58"/>
    <w:rsid w:val="006E14DD"/>
    <w:rsid w:val="006E1BAF"/>
    <w:rsid w:val="006E2D33"/>
    <w:rsid w:val="006E3CEC"/>
    <w:rsid w:val="006E54E7"/>
    <w:rsid w:val="006E7E7F"/>
    <w:rsid w:val="006F256D"/>
    <w:rsid w:val="006F2571"/>
    <w:rsid w:val="0070180D"/>
    <w:rsid w:val="0071033F"/>
    <w:rsid w:val="007111B4"/>
    <w:rsid w:val="007128C8"/>
    <w:rsid w:val="0071367E"/>
    <w:rsid w:val="0071621C"/>
    <w:rsid w:val="00716B77"/>
    <w:rsid w:val="00720411"/>
    <w:rsid w:val="007238F9"/>
    <w:rsid w:val="00726CF0"/>
    <w:rsid w:val="007277F0"/>
    <w:rsid w:val="00730CDB"/>
    <w:rsid w:val="0073563A"/>
    <w:rsid w:val="00742C5D"/>
    <w:rsid w:val="00752965"/>
    <w:rsid w:val="00760020"/>
    <w:rsid w:val="007628A6"/>
    <w:rsid w:val="00763312"/>
    <w:rsid w:val="007638CA"/>
    <w:rsid w:val="00765947"/>
    <w:rsid w:val="00765CA2"/>
    <w:rsid w:val="00772508"/>
    <w:rsid w:val="00773983"/>
    <w:rsid w:val="0077755E"/>
    <w:rsid w:val="00786CD4"/>
    <w:rsid w:val="007911AC"/>
    <w:rsid w:val="007919F3"/>
    <w:rsid w:val="00795B69"/>
    <w:rsid w:val="00795B92"/>
    <w:rsid w:val="00797AA9"/>
    <w:rsid w:val="007B0FCD"/>
    <w:rsid w:val="007B7C8F"/>
    <w:rsid w:val="007C042F"/>
    <w:rsid w:val="007C1A39"/>
    <w:rsid w:val="007C4387"/>
    <w:rsid w:val="007C5221"/>
    <w:rsid w:val="007C715E"/>
    <w:rsid w:val="007C75FE"/>
    <w:rsid w:val="007D2CB0"/>
    <w:rsid w:val="007D3ECA"/>
    <w:rsid w:val="007E26A3"/>
    <w:rsid w:val="007E3BDD"/>
    <w:rsid w:val="007F07E8"/>
    <w:rsid w:val="007F0889"/>
    <w:rsid w:val="007F159A"/>
    <w:rsid w:val="007F31F4"/>
    <w:rsid w:val="007F7C94"/>
    <w:rsid w:val="00801874"/>
    <w:rsid w:val="00805495"/>
    <w:rsid w:val="00813E75"/>
    <w:rsid w:val="00814183"/>
    <w:rsid w:val="00817080"/>
    <w:rsid w:val="008172EB"/>
    <w:rsid w:val="00820830"/>
    <w:rsid w:val="00820C36"/>
    <w:rsid w:val="008211B6"/>
    <w:rsid w:val="00823751"/>
    <w:rsid w:val="0082375E"/>
    <w:rsid w:val="0082497F"/>
    <w:rsid w:val="008323F9"/>
    <w:rsid w:val="00832B44"/>
    <w:rsid w:val="0083422A"/>
    <w:rsid w:val="00836B05"/>
    <w:rsid w:val="00836B59"/>
    <w:rsid w:val="008407DE"/>
    <w:rsid w:val="008448FA"/>
    <w:rsid w:val="00847C13"/>
    <w:rsid w:val="00856806"/>
    <w:rsid w:val="0086072E"/>
    <w:rsid w:val="00861C6C"/>
    <w:rsid w:val="00861CD7"/>
    <w:rsid w:val="008633BB"/>
    <w:rsid w:val="00863EE0"/>
    <w:rsid w:val="00867E43"/>
    <w:rsid w:val="008706DB"/>
    <w:rsid w:val="00871DD1"/>
    <w:rsid w:val="00875487"/>
    <w:rsid w:val="00881589"/>
    <w:rsid w:val="00881A81"/>
    <w:rsid w:val="00881DA4"/>
    <w:rsid w:val="00882746"/>
    <w:rsid w:val="00883C5F"/>
    <w:rsid w:val="00884A81"/>
    <w:rsid w:val="008912D2"/>
    <w:rsid w:val="0089329D"/>
    <w:rsid w:val="00894409"/>
    <w:rsid w:val="008A02FB"/>
    <w:rsid w:val="008A0C47"/>
    <w:rsid w:val="008A18E7"/>
    <w:rsid w:val="008A2FFC"/>
    <w:rsid w:val="008A3782"/>
    <w:rsid w:val="008B1645"/>
    <w:rsid w:val="008B2E31"/>
    <w:rsid w:val="008B741F"/>
    <w:rsid w:val="008C147A"/>
    <w:rsid w:val="008C4601"/>
    <w:rsid w:val="008C5F2C"/>
    <w:rsid w:val="008D0726"/>
    <w:rsid w:val="008D275C"/>
    <w:rsid w:val="008D2B10"/>
    <w:rsid w:val="008E4137"/>
    <w:rsid w:val="008E563D"/>
    <w:rsid w:val="008F06D4"/>
    <w:rsid w:val="008F15D9"/>
    <w:rsid w:val="008F161A"/>
    <w:rsid w:val="008F27A2"/>
    <w:rsid w:val="008F2D7E"/>
    <w:rsid w:val="008F2EA0"/>
    <w:rsid w:val="008F358F"/>
    <w:rsid w:val="008F4325"/>
    <w:rsid w:val="008F4753"/>
    <w:rsid w:val="008F4BB3"/>
    <w:rsid w:val="009069FE"/>
    <w:rsid w:val="00912997"/>
    <w:rsid w:val="00914E9F"/>
    <w:rsid w:val="00915A5E"/>
    <w:rsid w:val="009160F0"/>
    <w:rsid w:val="009216D4"/>
    <w:rsid w:val="0092589F"/>
    <w:rsid w:val="0093776A"/>
    <w:rsid w:val="0094000C"/>
    <w:rsid w:val="00941119"/>
    <w:rsid w:val="00942F71"/>
    <w:rsid w:val="00942FCD"/>
    <w:rsid w:val="009434B9"/>
    <w:rsid w:val="009439F2"/>
    <w:rsid w:val="00943C3D"/>
    <w:rsid w:val="009460A9"/>
    <w:rsid w:val="009512E9"/>
    <w:rsid w:val="00951C76"/>
    <w:rsid w:val="009527ED"/>
    <w:rsid w:val="00952CB8"/>
    <w:rsid w:val="00954362"/>
    <w:rsid w:val="00956C06"/>
    <w:rsid w:val="0095763F"/>
    <w:rsid w:val="00957BCE"/>
    <w:rsid w:val="00964060"/>
    <w:rsid w:val="00964640"/>
    <w:rsid w:val="00964F24"/>
    <w:rsid w:val="00967B63"/>
    <w:rsid w:val="00970167"/>
    <w:rsid w:val="00974A1A"/>
    <w:rsid w:val="00975C75"/>
    <w:rsid w:val="00982043"/>
    <w:rsid w:val="00990D17"/>
    <w:rsid w:val="00994F33"/>
    <w:rsid w:val="00995B5D"/>
    <w:rsid w:val="009977DC"/>
    <w:rsid w:val="009A0B2B"/>
    <w:rsid w:val="009A14AE"/>
    <w:rsid w:val="009A1DBE"/>
    <w:rsid w:val="009A304D"/>
    <w:rsid w:val="009A40D7"/>
    <w:rsid w:val="009A584B"/>
    <w:rsid w:val="009B3DC9"/>
    <w:rsid w:val="009B7FAD"/>
    <w:rsid w:val="009D52AB"/>
    <w:rsid w:val="009E1059"/>
    <w:rsid w:val="009E1C6A"/>
    <w:rsid w:val="009E4EF9"/>
    <w:rsid w:val="009E632E"/>
    <w:rsid w:val="009F0C24"/>
    <w:rsid w:val="009F3AAF"/>
    <w:rsid w:val="00A01FBF"/>
    <w:rsid w:val="00A04C79"/>
    <w:rsid w:val="00A0559D"/>
    <w:rsid w:val="00A05C70"/>
    <w:rsid w:val="00A10F74"/>
    <w:rsid w:val="00A13F06"/>
    <w:rsid w:val="00A174FA"/>
    <w:rsid w:val="00A20466"/>
    <w:rsid w:val="00A2090C"/>
    <w:rsid w:val="00A22D63"/>
    <w:rsid w:val="00A25C9A"/>
    <w:rsid w:val="00A36442"/>
    <w:rsid w:val="00A410D3"/>
    <w:rsid w:val="00A415D2"/>
    <w:rsid w:val="00A50CF7"/>
    <w:rsid w:val="00A52271"/>
    <w:rsid w:val="00A52DC8"/>
    <w:rsid w:val="00A57145"/>
    <w:rsid w:val="00A6115C"/>
    <w:rsid w:val="00A63189"/>
    <w:rsid w:val="00A658CB"/>
    <w:rsid w:val="00A65C5E"/>
    <w:rsid w:val="00A70FD8"/>
    <w:rsid w:val="00A75087"/>
    <w:rsid w:val="00A75D31"/>
    <w:rsid w:val="00A8044E"/>
    <w:rsid w:val="00A809BD"/>
    <w:rsid w:val="00A90FBF"/>
    <w:rsid w:val="00A949B9"/>
    <w:rsid w:val="00AA2F60"/>
    <w:rsid w:val="00AB03AF"/>
    <w:rsid w:val="00AB538F"/>
    <w:rsid w:val="00AB569F"/>
    <w:rsid w:val="00AC5678"/>
    <w:rsid w:val="00AD3DF0"/>
    <w:rsid w:val="00AD45F7"/>
    <w:rsid w:val="00AD487E"/>
    <w:rsid w:val="00AE0769"/>
    <w:rsid w:val="00AE0E0E"/>
    <w:rsid w:val="00AE1A84"/>
    <w:rsid w:val="00AE433F"/>
    <w:rsid w:val="00AF2907"/>
    <w:rsid w:val="00AF2CC3"/>
    <w:rsid w:val="00AF3B84"/>
    <w:rsid w:val="00B07C66"/>
    <w:rsid w:val="00B144DB"/>
    <w:rsid w:val="00B161AE"/>
    <w:rsid w:val="00B16D0A"/>
    <w:rsid w:val="00B22DE1"/>
    <w:rsid w:val="00B24A60"/>
    <w:rsid w:val="00B24CA4"/>
    <w:rsid w:val="00B27893"/>
    <w:rsid w:val="00B31078"/>
    <w:rsid w:val="00B3116B"/>
    <w:rsid w:val="00B31981"/>
    <w:rsid w:val="00B3210D"/>
    <w:rsid w:val="00B34455"/>
    <w:rsid w:val="00B3475F"/>
    <w:rsid w:val="00B34A8A"/>
    <w:rsid w:val="00B37AB5"/>
    <w:rsid w:val="00B37F52"/>
    <w:rsid w:val="00B42395"/>
    <w:rsid w:val="00B4603E"/>
    <w:rsid w:val="00B5082F"/>
    <w:rsid w:val="00B52126"/>
    <w:rsid w:val="00B5737A"/>
    <w:rsid w:val="00B63C28"/>
    <w:rsid w:val="00B65028"/>
    <w:rsid w:val="00B70D7B"/>
    <w:rsid w:val="00B739E0"/>
    <w:rsid w:val="00B8441A"/>
    <w:rsid w:val="00B90800"/>
    <w:rsid w:val="00B9144F"/>
    <w:rsid w:val="00B95D85"/>
    <w:rsid w:val="00B95F03"/>
    <w:rsid w:val="00B96265"/>
    <w:rsid w:val="00BA35B4"/>
    <w:rsid w:val="00BA4F66"/>
    <w:rsid w:val="00BA5A02"/>
    <w:rsid w:val="00BB2A49"/>
    <w:rsid w:val="00BB5C2C"/>
    <w:rsid w:val="00BC080F"/>
    <w:rsid w:val="00BC2A9C"/>
    <w:rsid w:val="00BC326A"/>
    <w:rsid w:val="00BC55A0"/>
    <w:rsid w:val="00BC5D81"/>
    <w:rsid w:val="00BD2D2F"/>
    <w:rsid w:val="00BD30DB"/>
    <w:rsid w:val="00BE03AE"/>
    <w:rsid w:val="00BE1E76"/>
    <w:rsid w:val="00BE740A"/>
    <w:rsid w:val="00BF1B96"/>
    <w:rsid w:val="00BF248E"/>
    <w:rsid w:val="00C003A1"/>
    <w:rsid w:val="00C00664"/>
    <w:rsid w:val="00C010FB"/>
    <w:rsid w:val="00C018FC"/>
    <w:rsid w:val="00C02A36"/>
    <w:rsid w:val="00C10D4A"/>
    <w:rsid w:val="00C120D2"/>
    <w:rsid w:val="00C163C7"/>
    <w:rsid w:val="00C170DD"/>
    <w:rsid w:val="00C17DD2"/>
    <w:rsid w:val="00C20B1F"/>
    <w:rsid w:val="00C234E0"/>
    <w:rsid w:val="00C24C7F"/>
    <w:rsid w:val="00C31153"/>
    <w:rsid w:val="00C3183E"/>
    <w:rsid w:val="00C324D1"/>
    <w:rsid w:val="00C3277E"/>
    <w:rsid w:val="00C33454"/>
    <w:rsid w:val="00C33CBC"/>
    <w:rsid w:val="00C33F9D"/>
    <w:rsid w:val="00C3710E"/>
    <w:rsid w:val="00C45BCC"/>
    <w:rsid w:val="00C501AE"/>
    <w:rsid w:val="00C516B2"/>
    <w:rsid w:val="00C5198D"/>
    <w:rsid w:val="00C54FB4"/>
    <w:rsid w:val="00C5518B"/>
    <w:rsid w:val="00C5613E"/>
    <w:rsid w:val="00C56E8E"/>
    <w:rsid w:val="00C5703D"/>
    <w:rsid w:val="00C65B5B"/>
    <w:rsid w:val="00C6646C"/>
    <w:rsid w:val="00C7112A"/>
    <w:rsid w:val="00C72ED5"/>
    <w:rsid w:val="00C74BC1"/>
    <w:rsid w:val="00C751EC"/>
    <w:rsid w:val="00C77EBB"/>
    <w:rsid w:val="00C82B27"/>
    <w:rsid w:val="00C83429"/>
    <w:rsid w:val="00C83757"/>
    <w:rsid w:val="00C83958"/>
    <w:rsid w:val="00C87D7D"/>
    <w:rsid w:val="00C87EE9"/>
    <w:rsid w:val="00C904F3"/>
    <w:rsid w:val="00C958B4"/>
    <w:rsid w:val="00C96377"/>
    <w:rsid w:val="00C97DD8"/>
    <w:rsid w:val="00CA00B9"/>
    <w:rsid w:val="00CA04E7"/>
    <w:rsid w:val="00CA1CBA"/>
    <w:rsid w:val="00CA4CD7"/>
    <w:rsid w:val="00CB3386"/>
    <w:rsid w:val="00CB40DD"/>
    <w:rsid w:val="00CB5350"/>
    <w:rsid w:val="00CC01BF"/>
    <w:rsid w:val="00CC1AD9"/>
    <w:rsid w:val="00CC1FE4"/>
    <w:rsid w:val="00CC6358"/>
    <w:rsid w:val="00CC79B0"/>
    <w:rsid w:val="00CD049F"/>
    <w:rsid w:val="00CD201D"/>
    <w:rsid w:val="00CD235E"/>
    <w:rsid w:val="00CD28CA"/>
    <w:rsid w:val="00CD7371"/>
    <w:rsid w:val="00CE78EC"/>
    <w:rsid w:val="00CF4F35"/>
    <w:rsid w:val="00CF5DC0"/>
    <w:rsid w:val="00CF7997"/>
    <w:rsid w:val="00D00F69"/>
    <w:rsid w:val="00D07D38"/>
    <w:rsid w:val="00D07DD2"/>
    <w:rsid w:val="00D12159"/>
    <w:rsid w:val="00D13DD5"/>
    <w:rsid w:val="00D1649C"/>
    <w:rsid w:val="00D16C62"/>
    <w:rsid w:val="00D20626"/>
    <w:rsid w:val="00D208EF"/>
    <w:rsid w:val="00D2101C"/>
    <w:rsid w:val="00D232D6"/>
    <w:rsid w:val="00D251AB"/>
    <w:rsid w:val="00D26CFE"/>
    <w:rsid w:val="00D26ED0"/>
    <w:rsid w:val="00D309CE"/>
    <w:rsid w:val="00D3189A"/>
    <w:rsid w:val="00D33D84"/>
    <w:rsid w:val="00D34461"/>
    <w:rsid w:val="00D35DEE"/>
    <w:rsid w:val="00D36B4E"/>
    <w:rsid w:val="00D37D11"/>
    <w:rsid w:val="00D41C8B"/>
    <w:rsid w:val="00D41E5D"/>
    <w:rsid w:val="00D4293B"/>
    <w:rsid w:val="00D42E2E"/>
    <w:rsid w:val="00D4327B"/>
    <w:rsid w:val="00D468EF"/>
    <w:rsid w:val="00D46CDE"/>
    <w:rsid w:val="00D47926"/>
    <w:rsid w:val="00D56675"/>
    <w:rsid w:val="00D600BE"/>
    <w:rsid w:val="00D6034F"/>
    <w:rsid w:val="00D62861"/>
    <w:rsid w:val="00D6360D"/>
    <w:rsid w:val="00D64307"/>
    <w:rsid w:val="00D65C6C"/>
    <w:rsid w:val="00D7639D"/>
    <w:rsid w:val="00D826CB"/>
    <w:rsid w:val="00D8566F"/>
    <w:rsid w:val="00D86AF5"/>
    <w:rsid w:val="00D902A8"/>
    <w:rsid w:val="00DA114E"/>
    <w:rsid w:val="00DA49F1"/>
    <w:rsid w:val="00DA641F"/>
    <w:rsid w:val="00DB5499"/>
    <w:rsid w:val="00DB55D4"/>
    <w:rsid w:val="00DB56DF"/>
    <w:rsid w:val="00DB6820"/>
    <w:rsid w:val="00DC0322"/>
    <w:rsid w:val="00DC4494"/>
    <w:rsid w:val="00DC47E3"/>
    <w:rsid w:val="00DC5292"/>
    <w:rsid w:val="00DC554E"/>
    <w:rsid w:val="00DC7077"/>
    <w:rsid w:val="00DC7266"/>
    <w:rsid w:val="00DD0C64"/>
    <w:rsid w:val="00DD0E81"/>
    <w:rsid w:val="00DD3707"/>
    <w:rsid w:val="00DD3CD3"/>
    <w:rsid w:val="00DE1E88"/>
    <w:rsid w:val="00DE368A"/>
    <w:rsid w:val="00DE6BFF"/>
    <w:rsid w:val="00DF17F7"/>
    <w:rsid w:val="00DF2DA3"/>
    <w:rsid w:val="00DF516D"/>
    <w:rsid w:val="00E026A7"/>
    <w:rsid w:val="00E04533"/>
    <w:rsid w:val="00E04DB8"/>
    <w:rsid w:val="00E0523F"/>
    <w:rsid w:val="00E07951"/>
    <w:rsid w:val="00E07BEB"/>
    <w:rsid w:val="00E1372C"/>
    <w:rsid w:val="00E179D4"/>
    <w:rsid w:val="00E20299"/>
    <w:rsid w:val="00E248E0"/>
    <w:rsid w:val="00E251A4"/>
    <w:rsid w:val="00E25527"/>
    <w:rsid w:val="00E358C0"/>
    <w:rsid w:val="00E376BD"/>
    <w:rsid w:val="00E41905"/>
    <w:rsid w:val="00E4369C"/>
    <w:rsid w:val="00E505A6"/>
    <w:rsid w:val="00E53D04"/>
    <w:rsid w:val="00E54C4A"/>
    <w:rsid w:val="00E55381"/>
    <w:rsid w:val="00E60761"/>
    <w:rsid w:val="00E64046"/>
    <w:rsid w:val="00E65867"/>
    <w:rsid w:val="00E70D2B"/>
    <w:rsid w:val="00E71227"/>
    <w:rsid w:val="00E72AD4"/>
    <w:rsid w:val="00E73E8D"/>
    <w:rsid w:val="00E742B3"/>
    <w:rsid w:val="00E81BCE"/>
    <w:rsid w:val="00E859CF"/>
    <w:rsid w:val="00E86AC3"/>
    <w:rsid w:val="00E8753E"/>
    <w:rsid w:val="00E934F3"/>
    <w:rsid w:val="00E94062"/>
    <w:rsid w:val="00E956FC"/>
    <w:rsid w:val="00EA07F3"/>
    <w:rsid w:val="00EA15BA"/>
    <w:rsid w:val="00EA19FD"/>
    <w:rsid w:val="00EA23D8"/>
    <w:rsid w:val="00EA4932"/>
    <w:rsid w:val="00EA7639"/>
    <w:rsid w:val="00EB28C3"/>
    <w:rsid w:val="00EB2FE9"/>
    <w:rsid w:val="00EB585D"/>
    <w:rsid w:val="00EB6AC8"/>
    <w:rsid w:val="00EC47D2"/>
    <w:rsid w:val="00EC4CCB"/>
    <w:rsid w:val="00EC6945"/>
    <w:rsid w:val="00EC6AC0"/>
    <w:rsid w:val="00ED39F5"/>
    <w:rsid w:val="00EE08AF"/>
    <w:rsid w:val="00EE0DFB"/>
    <w:rsid w:val="00EE2AFE"/>
    <w:rsid w:val="00EE584C"/>
    <w:rsid w:val="00EF02EE"/>
    <w:rsid w:val="00EF2039"/>
    <w:rsid w:val="00EF3AA0"/>
    <w:rsid w:val="00EF53AA"/>
    <w:rsid w:val="00EF7C90"/>
    <w:rsid w:val="00F001E7"/>
    <w:rsid w:val="00F00F15"/>
    <w:rsid w:val="00F0576B"/>
    <w:rsid w:val="00F059B3"/>
    <w:rsid w:val="00F17A83"/>
    <w:rsid w:val="00F21C60"/>
    <w:rsid w:val="00F223F9"/>
    <w:rsid w:val="00F23098"/>
    <w:rsid w:val="00F2333F"/>
    <w:rsid w:val="00F23416"/>
    <w:rsid w:val="00F2607F"/>
    <w:rsid w:val="00F268B2"/>
    <w:rsid w:val="00F27E7E"/>
    <w:rsid w:val="00F335DB"/>
    <w:rsid w:val="00F34EE1"/>
    <w:rsid w:val="00F358BD"/>
    <w:rsid w:val="00F36BA7"/>
    <w:rsid w:val="00F433C1"/>
    <w:rsid w:val="00F43BF6"/>
    <w:rsid w:val="00F44561"/>
    <w:rsid w:val="00F46824"/>
    <w:rsid w:val="00F557A0"/>
    <w:rsid w:val="00F56C58"/>
    <w:rsid w:val="00F6143C"/>
    <w:rsid w:val="00F637A9"/>
    <w:rsid w:val="00F637BD"/>
    <w:rsid w:val="00F66139"/>
    <w:rsid w:val="00F669E3"/>
    <w:rsid w:val="00F701C9"/>
    <w:rsid w:val="00F71275"/>
    <w:rsid w:val="00F77B87"/>
    <w:rsid w:val="00F82F10"/>
    <w:rsid w:val="00F83220"/>
    <w:rsid w:val="00F874A2"/>
    <w:rsid w:val="00F875A5"/>
    <w:rsid w:val="00F90775"/>
    <w:rsid w:val="00F92585"/>
    <w:rsid w:val="00F9298F"/>
    <w:rsid w:val="00F9309B"/>
    <w:rsid w:val="00FA0B34"/>
    <w:rsid w:val="00FA16C4"/>
    <w:rsid w:val="00FA31DA"/>
    <w:rsid w:val="00FA3B7C"/>
    <w:rsid w:val="00FA6844"/>
    <w:rsid w:val="00FA7377"/>
    <w:rsid w:val="00FB5272"/>
    <w:rsid w:val="00FB6A4F"/>
    <w:rsid w:val="00FB6FA3"/>
    <w:rsid w:val="00FC0402"/>
    <w:rsid w:val="00FC0CB3"/>
    <w:rsid w:val="00FC2080"/>
    <w:rsid w:val="00FC669A"/>
    <w:rsid w:val="00FC66A1"/>
    <w:rsid w:val="00FC6FA7"/>
    <w:rsid w:val="00FC7C57"/>
    <w:rsid w:val="00FD07F6"/>
    <w:rsid w:val="00FD27B2"/>
    <w:rsid w:val="00FD3627"/>
    <w:rsid w:val="00FD7D03"/>
    <w:rsid w:val="00FE6F37"/>
    <w:rsid w:val="00FE7D2B"/>
    <w:rsid w:val="00FE7DCA"/>
    <w:rsid w:val="00FF18AB"/>
    <w:rsid w:val="00FF2896"/>
    <w:rsid w:val="00FF370A"/>
    <w:rsid w:val="00FF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C7587C"/>
  <w15:docId w15:val="{E00B51C0-7562-47A3-9875-AF30D8C5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Times New Roman" w:hAnsi="Times New Roman"/>
      <w:sz w:val="24"/>
      <w:lang w:val="en-GB"/>
    </w:rPr>
  </w:style>
  <w:style w:type="paragraph" w:styleId="1">
    <w:name w:val="heading 1"/>
    <w:basedOn w:val="a"/>
    <w:link w:val="10"/>
    <w:qFormat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Pr>
      <w:sz w:val="16"/>
      <w:szCs w:val="16"/>
    </w:rPr>
  </w:style>
  <w:style w:type="paragraph" w:styleId="a4">
    <w:name w:val="annotation text"/>
    <w:basedOn w:val="a"/>
    <w:link w:val="a5"/>
    <w:rPr>
      <w:color w:val="000000"/>
      <w:sz w:val="20"/>
      <w:szCs w:val="20"/>
    </w:rPr>
  </w:style>
  <w:style w:type="character" w:customStyle="1" w:styleId="a5">
    <w:name w:val="コメント文字列 (文字)"/>
    <w:basedOn w:val="a0"/>
    <w:link w:val="a4"/>
    <w:rPr>
      <w:rFonts w:ascii="Times New Roman" w:hAnsi="Times New Roman"/>
      <w:color w:val="000000"/>
      <w:sz w:val="20"/>
      <w:szCs w:val="20"/>
      <w:lang w:val="en-GB"/>
    </w:rPr>
  </w:style>
  <w:style w:type="paragraph" w:styleId="a6">
    <w:name w:val="Balloon Text"/>
    <w:basedOn w:val="a"/>
    <w:link w:val="a7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</w:style>
  <w:style w:type="character" w:customStyle="1" w:styleId="st1">
    <w:name w:val="st1"/>
  </w:style>
  <w:style w:type="paragraph" w:styleId="a9">
    <w:name w:val="Body Text"/>
    <w:basedOn w:val="a"/>
    <w:link w:val="aa"/>
  </w:style>
  <w:style w:type="character" w:customStyle="1" w:styleId="aa">
    <w:name w:val="本文 (文字)"/>
    <w:basedOn w:val="a0"/>
    <w:link w:val="a9"/>
    <w:rPr>
      <w:rFonts w:ascii="Times New Roman" w:hAnsi="Times New Roman"/>
      <w:sz w:val="24"/>
      <w:lang w:val="en-GB"/>
    </w:rPr>
  </w:style>
  <w:style w:type="character" w:styleId="ab">
    <w:name w:val="Hyperlink"/>
    <w:uiPriority w:val="99"/>
    <w:rPr>
      <w:color w:val="0000FF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Minion Pro" w:eastAsia="Minion Pro" w:hAnsi="Century" w:cs="Minion Pro"/>
      <w:color w:val="000000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pPr>
      <w:tabs>
        <w:tab w:val="center" w:pos="4252"/>
        <w:tab w:val="right" w:pos="8504"/>
      </w:tabs>
    </w:pPr>
  </w:style>
  <w:style w:type="character" w:customStyle="1" w:styleId="ad">
    <w:name w:val="ヘッダー (文字)"/>
    <w:basedOn w:val="a0"/>
    <w:link w:val="ac"/>
    <w:uiPriority w:val="99"/>
    <w:rPr>
      <w:rFonts w:ascii="Times New Roman" w:eastAsia="ＭＳ 明朝" w:hAnsi="Times New Roman" w:cs="Times New Roman"/>
      <w:sz w:val="24"/>
      <w:szCs w:val="24"/>
    </w:rPr>
  </w:style>
  <w:style w:type="paragraph" w:styleId="ae">
    <w:name w:val="footer"/>
    <w:basedOn w:val="a"/>
    <w:link w:val="af"/>
    <w:uiPriority w:val="99"/>
    <w:unhideWhenUsed/>
    <w:pPr>
      <w:tabs>
        <w:tab w:val="center" w:pos="4252"/>
        <w:tab w:val="right" w:pos="8504"/>
      </w:tabs>
    </w:pPr>
  </w:style>
  <w:style w:type="character" w:customStyle="1" w:styleId="af">
    <w:name w:val="フッター (文字)"/>
    <w:basedOn w:val="a0"/>
    <w:link w:val="ae"/>
    <w:uiPriority w:val="99"/>
    <w:rPr>
      <w:rFonts w:ascii="Times New Roman" w:eastAsia="ＭＳ 明朝" w:hAnsi="Times New Roman" w:cs="Times New Roman"/>
      <w:sz w:val="24"/>
      <w:szCs w:val="24"/>
    </w:rPr>
  </w:style>
  <w:style w:type="character" w:customStyle="1" w:styleId="10">
    <w:name w:val="見出し 1 (文字)"/>
    <w:basedOn w:val="a0"/>
    <w:link w:val="1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customStyle="1" w:styleId="jrnl">
    <w:name w:val="jrnl"/>
    <w:basedOn w:val="a0"/>
  </w:style>
  <w:style w:type="character" w:customStyle="1" w:styleId="highlight">
    <w:name w:val="highlight"/>
    <w:basedOn w:val="a0"/>
  </w:style>
  <w:style w:type="character" w:customStyle="1" w:styleId="apple-converted-space">
    <w:name w:val="apple-converted-space"/>
  </w:style>
  <w:style w:type="character" w:customStyle="1" w:styleId="highlight2">
    <w:name w:val="highlight2"/>
  </w:style>
  <w:style w:type="character" w:styleId="af0">
    <w:name w:val="Emphasis"/>
    <w:uiPriority w:val="20"/>
    <w:qFormat/>
    <w:rPr>
      <w:i/>
      <w:iCs/>
    </w:rPr>
  </w:style>
  <w:style w:type="character" w:customStyle="1" w:styleId="A10">
    <w:name w:val="A1"/>
    <w:rPr>
      <w:rFonts w:cs="Minion Pro"/>
      <w:color w:val="000000"/>
      <w:sz w:val="18"/>
      <w:szCs w:val="18"/>
    </w:rPr>
  </w:style>
  <w:style w:type="character" w:customStyle="1" w:styleId="order-article1">
    <w:name w:val="order-article1"/>
    <w:rPr>
      <w:b/>
      <w:bCs/>
    </w:rPr>
  </w:style>
  <w:style w:type="character" w:customStyle="1" w:styleId="A60">
    <w:name w:val="A6"/>
    <w:rPr>
      <w:rFonts w:cs="Arial"/>
      <w:color w:val="000000"/>
      <w:sz w:val="14"/>
      <w:szCs w:val="14"/>
    </w:rPr>
  </w:style>
  <w:style w:type="paragraph" w:styleId="af1">
    <w:name w:val="annotation subject"/>
    <w:basedOn w:val="a4"/>
    <w:next w:val="a4"/>
    <w:link w:val="af2"/>
    <w:uiPriority w:val="99"/>
    <w:semiHidden/>
    <w:unhideWhenUsed/>
    <w:rPr>
      <w:b/>
      <w:bCs/>
      <w:color w:val="auto"/>
    </w:rPr>
  </w:style>
  <w:style w:type="character" w:customStyle="1" w:styleId="af2">
    <w:name w:val="コメント内容 (文字)"/>
    <w:basedOn w:val="a5"/>
    <w:link w:val="af1"/>
    <w:uiPriority w:val="99"/>
    <w:semiHidden/>
    <w:rPr>
      <w:rFonts w:ascii="Times New Roman" w:eastAsia="ＭＳ 明朝" w:hAnsi="Times New Roman" w:cs="Times New Roman"/>
      <w:b/>
      <w:bCs/>
      <w:color w:val="000000"/>
      <w:sz w:val="20"/>
      <w:szCs w:val="20"/>
      <w:lang w:val="en-GB"/>
    </w:rPr>
  </w:style>
  <w:style w:type="paragraph" w:styleId="af3">
    <w:name w:val="Revision"/>
    <w:hidden/>
    <w:uiPriority w:val="99"/>
    <w:semiHidden/>
    <w:rPr>
      <w:rFonts w:ascii="Times New Roman" w:eastAsia="ＭＳ 明朝" w:hAnsi="Times New Roman" w:cs="Times New Roman"/>
      <w:sz w:val="24"/>
      <w:szCs w:val="24"/>
    </w:rPr>
  </w:style>
  <w:style w:type="character" w:customStyle="1" w:styleId="st">
    <w:name w:val="st"/>
    <w:basedOn w:val="a0"/>
    <w:rsid w:val="00CD235E"/>
  </w:style>
  <w:style w:type="paragraph" w:styleId="2">
    <w:name w:val="Body Text Indent 2"/>
    <w:basedOn w:val="a"/>
    <w:link w:val="20"/>
    <w:uiPriority w:val="99"/>
    <w:semiHidden/>
    <w:unhideWhenUsed/>
    <w:rsid w:val="00D42E2E"/>
    <w:pPr>
      <w:spacing w:line="480" w:lineRule="auto"/>
      <w:ind w:leftChars="400" w:left="851"/>
    </w:pPr>
  </w:style>
  <w:style w:type="character" w:customStyle="1" w:styleId="20">
    <w:name w:val="本文インデント 2 (文字)"/>
    <w:basedOn w:val="a0"/>
    <w:link w:val="2"/>
    <w:uiPriority w:val="99"/>
    <w:semiHidden/>
    <w:rsid w:val="00D42E2E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9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6541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1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021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6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881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EF8E9C-0871-4809-ACA5-5EA91D602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曵地　康史</cp:lastModifiedBy>
  <cp:revision>5</cp:revision>
  <cp:lastPrinted>2019-02-06T22:58:00Z</cp:lastPrinted>
  <dcterms:created xsi:type="dcterms:W3CDTF">2021-09-15T01:46:00Z</dcterms:created>
  <dcterms:modified xsi:type="dcterms:W3CDTF">2022-10-18T05:36:00Z</dcterms:modified>
</cp:coreProperties>
</file>